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FF050" w14:textId="77777777" w:rsidR="00510A08" w:rsidRDefault="00510A08" w:rsidP="00510A08">
      <w:pPr>
        <w:spacing w:line="480" w:lineRule="auto"/>
        <w:rPr>
          <w:lang w:val="en-US"/>
        </w:rPr>
      </w:pPr>
      <w:r>
        <w:rPr>
          <w:lang w:val="en-US"/>
        </w:rPr>
        <w:t>Supplementary File 2, Conceptual Framework</w:t>
      </w:r>
    </w:p>
    <w:tbl>
      <w:tblPr>
        <w:tblStyle w:val="Rastertabel4-Accent3"/>
        <w:tblW w:w="0" w:type="auto"/>
        <w:tblLook w:val="04A0" w:firstRow="1" w:lastRow="0" w:firstColumn="1" w:lastColumn="0" w:noHBand="0" w:noVBand="1"/>
      </w:tblPr>
      <w:tblGrid>
        <w:gridCol w:w="2126"/>
        <w:gridCol w:w="2693"/>
        <w:gridCol w:w="3822"/>
      </w:tblGrid>
      <w:tr w:rsidR="00510A08" w:rsidRPr="005305FA" w14:paraId="5E904E8D" w14:textId="77777777" w:rsidTr="00E413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6C430434" w14:textId="77777777" w:rsidR="00510A08" w:rsidRPr="005305FA" w:rsidRDefault="00510A08" w:rsidP="00E413F8">
            <w:pPr>
              <w:pStyle w:val="Geenafstand"/>
              <w:rPr>
                <w:color w:val="auto"/>
                <w:sz w:val="20"/>
                <w:szCs w:val="20"/>
              </w:rPr>
            </w:pPr>
            <w:proofErr w:type="spellStart"/>
            <w:r w:rsidRPr="005305FA">
              <w:rPr>
                <w:color w:val="auto"/>
                <w:sz w:val="20"/>
                <w:szCs w:val="20"/>
              </w:rPr>
              <w:t>Theory</w:t>
            </w:r>
            <w:proofErr w:type="spellEnd"/>
          </w:p>
        </w:tc>
        <w:tc>
          <w:tcPr>
            <w:tcW w:w="2693" w:type="dxa"/>
          </w:tcPr>
          <w:p w14:paraId="6205223E" w14:textId="77777777" w:rsidR="00510A08" w:rsidRPr="005305FA" w:rsidRDefault="00510A08" w:rsidP="00E413F8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5305FA">
              <w:rPr>
                <w:color w:val="auto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3822" w:type="dxa"/>
          </w:tcPr>
          <w:p w14:paraId="79FF9F54" w14:textId="77777777" w:rsidR="00510A08" w:rsidRPr="005305FA" w:rsidRDefault="00510A08" w:rsidP="00E413F8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5305FA">
              <w:rPr>
                <w:color w:val="auto"/>
                <w:sz w:val="20"/>
                <w:szCs w:val="20"/>
              </w:rPr>
              <w:t>Operationali</w:t>
            </w:r>
            <w:r>
              <w:rPr>
                <w:color w:val="auto"/>
                <w:sz w:val="20"/>
                <w:szCs w:val="20"/>
              </w:rPr>
              <w:t>s</w:t>
            </w:r>
            <w:r w:rsidRPr="005305FA">
              <w:rPr>
                <w:color w:val="auto"/>
                <w:sz w:val="20"/>
                <w:szCs w:val="20"/>
              </w:rPr>
              <w:t>ation</w:t>
            </w:r>
            <w:proofErr w:type="spellEnd"/>
            <w:r w:rsidRPr="005305FA">
              <w:rPr>
                <w:color w:val="auto"/>
                <w:sz w:val="20"/>
                <w:szCs w:val="20"/>
              </w:rPr>
              <w:t xml:space="preserve"> of </w:t>
            </w:r>
            <w:proofErr w:type="spellStart"/>
            <w:r w:rsidRPr="005305FA">
              <w:rPr>
                <w:color w:val="auto"/>
                <w:sz w:val="20"/>
                <w:szCs w:val="20"/>
              </w:rPr>
              <w:t>characteristics</w:t>
            </w:r>
            <w:proofErr w:type="spellEnd"/>
            <w:r w:rsidRPr="005305FA">
              <w:rPr>
                <w:color w:val="auto"/>
                <w:sz w:val="20"/>
                <w:szCs w:val="20"/>
              </w:rPr>
              <w:t xml:space="preserve"> </w:t>
            </w:r>
          </w:p>
        </w:tc>
      </w:tr>
      <w:tr w:rsidR="00510A08" w:rsidRPr="00B44DCC" w14:paraId="7B54BB1A" w14:textId="77777777" w:rsidTr="00E4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61226CEF" w14:textId="77777777" w:rsidR="00510A08" w:rsidRPr="004E7676" w:rsidRDefault="00510A08" w:rsidP="00E413F8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4E7676">
              <w:rPr>
                <w:sz w:val="20"/>
                <w:szCs w:val="20"/>
                <w:lang w:val="en-GB"/>
              </w:rPr>
              <w:t>Self-Determination theory</w:t>
            </w:r>
          </w:p>
          <w:sdt>
            <w:sdtPr>
              <w:rPr>
                <w:color w:val="000000"/>
                <w:sz w:val="20"/>
                <w:szCs w:val="20"/>
                <w:lang w:val="en-GB"/>
              </w:rPr>
              <w:tag w:val="MENDELEY_CITATION_v3_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"/>
              <w:id w:val="498546048"/>
              <w:placeholder>
                <w:docPart w:val="6CACDA0914C7444E922A42D13824DD63"/>
              </w:placeholder>
            </w:sdtPr>
            <w:sdtContent>
              <w:p w14:paraId="00B9F461" w14:textId="77777777" w:rsidR="00510A08" w:rsidRPr="004E7676" w:rsidRDefault="00510A08" w:rsidP="00E413F8">
                <w:pPr>
                  <w:pStyle w:val="Geenafstand"/>
                  <w:rPr>
                    <w:b w:val="0"/>
                    <w:bCs w:val="0"/>
                    <w:sz w:val="20"/>
                    <w:szCs w:val="20"/>
                    <w:lang w:val="en-GB"/>
                  </w:rPr>
                </w:pPr>
                <w:r w:rsidRPr="004E7676">
                  <w:rPr>
                    <w:rFonts w:eastAsia="Times New Roman"/>
                    <w:sz w:val="20"/>
                    <w:szCs w:val="20"/>
                    <w:lang w:val="en-GB"/>
                  </w:rPr>
                  <w:t>(Deci &amp; Ryan, 2000)</w:t>
                </w:r>
              </w:p>
            </w:sdtContent>
          </w:sdt>
          <w:p w14:paraId="78E0E1C3" w14:textId="77777777" w:rsidR="00510A08" w:rsidRPr="004E7676" w:rsidRDefault="00510A08" w:rsidP="00E413F8">
            <w:pPr>
              <w:pStyle w:val="Geenafstand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4E7676">
              <w:rPr>
                <w:sz w:val="20"/>
                <w:szCs w:val="20"/>
                <w:lang w:val="en-GB"/>
              </w:rPr>
              <w:t>Progress focused approach</w:t>
            </w:r>
          </w:p>
          <w:sdt>
            <w:sdtPr>
              <w:rPr>
                <w:color w:val="000000"/>
                <w:sz w:val="20"/>
                <w:szCs w:val="20"/>
                <w:lang w:val="en-GB"/>
              </w:rPr>
              <w:tag w:val="MENDELEY_CITATION_v3_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"/>
              <w:id w:val="-927262834"/>
              <w:placeholder>
                <w:docPart w:val="6CACDA0914C7444E922A42D13824DD63"/>
              </w:placeholder>
            </w:sdtPr>
            <w:sdtContent>
              <w:p w14:paraId="6641DC57" w14:textId="77777777" w:rsidR="00510A08" w:rsidRPr="00CB4666" w:rsidRDefault="00510A08" w:rsidP="00E413F8">
                <w:pPr>
                  <w:pStyle w:val="Geenafstand"/>
                  <w:rPr>
                    <w:sz w:val="20"/>
                    <w:szCs w:val="20"/>
                  </w:rPr>
                </w:pPr>
                <w:r w:rsidRPr="004E7676">
                  <w:rPr>
                    <w:color w:val="000000"/>
                    <w:sz w:val="20"/>
                    <w:szCs w:val="20"/>
                  </w:rPr>
                  <w:t>(Visser, 2010)</w:t>
                </w:r>
              </w:p>
            </w:sdtContent>
          </w:sdt>
        </w:tc>
        <w:tc>
          <w:tcPr>
            <w:tcW w:w="2693" w:type="dxa"/>
          </w:tcPr>
          <w:p w14:paraId="07AEED92" w14:textId="77777777" w:rsidR="00510A08" w:rsidRPr="005305FA" w:rsidRDefault="00510A08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 xml:space="preserve">Supporting feelings of autonomy, competence, and </w:t>
            </w:r>
            <w:r>
              <w:rPr>
                <w:sz w:val="20"/>
                <w:szCs w:val="20"/>
                <w:lang w:val="en-GB"/>
              </w:rPr>
              <w:t>connectedness</w:t>
            </w:r>
            <w:r w:rsidRPr="005305FA">
              <w:rPr>
                <w:sz w:val="20"/>
                <w:szCs w:val="20"/>
                <w:lang w:val="en-GB"/>
              </w:rPr>
              <w:t xml:space="preserve"> to enhance self-efficacy beliefs.</w:t>
            </w:r>
          </w:p>
          <w:p w14:paraId="5CDCA618" w14:textId="77777777" w:rsidR="00510A08" w:rsidRPr="005305FA" w:rsidRDefault="00510A08" w:rsidP="00E413F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 xml:space="preserve">Supporting self-direction and self-management. </w:t>
            </w:r>
          </w:p>
        </w:tc>
        <w:tc>
          <w:tcPr>
            <w:tcW w:w="3822" w:type="dxa"/>
          </w:tcPr>
          <w:p w14:paraId="17DCDF6E" w14:textId="77777777" w:rsidR="00510A08" w:rsidRPr="005305FA" w:rsidRDefault="00510A08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>Conscious goal setting, focus on positive behaviour</w:t>
            </w:r>
            <w:r>
              <w:rPr>
                <w:sz w:val="20"/>
                <w:szCs w:val="20"/>
                <w:lang w:val="en-GB"/>
              </w:rPr>
              <w:t>al</w:t>
            </w:r>
            <w:r w:rsidRPr="005305FA">
              <w:rPr>
                <w:sz w:val="20"/>
                <w:szCs w:val="20"/>
                <w:lang w:val="en-GB"/>
              </w:rPr>
              <w:t xml:space="preserve"> change. </w:t>
            </w:r>
          </w:p>
          <w:p w14:paraId="0F744A58" w14:textId="77777777" w:rsidR="00510A08" w:rsidRPr="005305FA" w:rsidRDefault="00510A08" w:rsidP="00E413F8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 xml:space="preserve">Focus on abilities instead of impairments, strengthening positive experiences. </w:t>
            </w:r>
          </w:p>
        </w:tc>
      </w:tr>
      <w:tr w:rsidR="00510A08" w:rsidRPr="00B44DCC" w14:paraId="708925B7" w14:textId="77777777" w:rsidTr="00E41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7C9AC9EE" w14:textId="77777777" w:rsidR="00510A08" w:rsidRPr="005305FA" w:rsidRDefault="00510A08" w:rsidP="00E413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5941A878" w14:textId="77777777" w:rsidR="00510A08" w:rsidRPr="005305FA" w:rsidRDefault="00510A08" w:rsidP="00E4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822" w:type="dxa"/>
          </w:tcPr>
          <w:p w14:paraId="46E8EAEB" w14:textId="77777777" w:rsidR="00510A08" w:rsidRPr="005305FA" w:rsidRDefault="00510A08" w:rsidP="00E4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10A08" w:rsidRPr="00B44DCC" w14:paraId="10F1E19B" w14:textId="77777777" w:rsidTr="00E4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5878D058" w14:textId="77777777" w:rsidR="00510A08" w:rsidRPr="004E7676" w:rsidRDefault="00510A08" w:rsidP="00E413F8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E3E2B">
              <w:rPr>
                <w:sz w:val="20"/>
                <w:szCs w:val="20"/>
                <w:lang w:val="en-GB"/>
              </w:rPr>
              <w:t xml:space="preserve">Social constructivist </w:t>
            </w:r>
            <w:r w:rsidRPr="004E7676">
              <w:rPr>
                <w:sz w:val="20"/>
                <w:szCs w:val="20"/>
                <w:lang w:val="en-GB"/>
              </w:rPr>
              <w:t>learning theory</w:t>
            </w:r>
          </w:p>
          <w:sdt>
            <w:sdtPr>
              <w:rPr>
                <w:color w:val="000000"/>
                <w:sz w:val="20"/>
                <w:szCs w:val="20"/>
                <w:lang w:val="en-US"/>
              </w:rPr>
              <w:tag w:val="MENDELEY_CITATION_v3_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"/>
              <w:id w:val="-478149300"/>
              <w:placeholder>
                <w:docPart w:val="6CACDA0914C7444E922A42D13824DD63"/>
              </w:placeholder>
            </w:sdtPr>
            <w:sdtContent>
              <w:p w14:paraId="2DDDAB58" w14:textId="77777777" w:rsidR="00510A08" w:rsidRPr="004E7676" w:rsidRDefault="00510A08" w:rsidP="00E413F8">
                <w:pPr>
                  <w:rPr>
                    <w:b w:val="0"/>
                    <w:bCs w:val="0"/>
                    <w:sz w:val="20"/>
                    <w:szCs w:val="20"/>
                    <w:lang w:val="en-GB"/>
                  </w:rPr>
                </w:pPr>
                <w:r w:rsidRPr="004E7676">
                  <w:rPr>
                    <w:color w:val="000000"/>
                    <w:sz w:val="20"/>
                    <w:szCs w:val="20"/>
                    <w:lang w:val="en-GB"/>
                  </w:rPr>
                  <w:t>(Norman et al., 2006)</w:t>
                </w:r>
              </w:p>
            </w:sdtContent>
          </w:sdt>
          <w:p w14:paraId="2C030D9C" w14:textId="77777777" w:rsidR="00510A08" w:rsidRPr="00FE3E2B" w:rsidRDefault="00510A08" w:rsidP="00E413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0C2DEDD2" w14:textId="77777777" w:rsidR="00510A08" w:rsidRPr="005305FA" w:rsidRDefault="00510A08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>Contextual learning, collaborative learning, active participation.</w:t>
            </w:r>
          </w:p>
        </w:tc>
        <w:tc>
          <w:tcPr>
            <w:tcW w:w="3822" w:type="dxa"/>
          </w:tcPr>
          <w:p w14:paraId="59094417" w14:textId="77777777" w:rsidR="00510A08" w:rsidRPr="005305FA" w:rsidRDefault="00510A08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>Presenting a variety of everyday music in different styles, adapted to the experiences and preferences of the CI users.</w:t>
            </w:r>
          </w:p>
          <w:p w14:paraId="5386060A" w14:textId="77777777" w:rsidR="00510A08" w:rsidRPr="005305FA" w:rsidRDefault="00510A08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>Stimulating exchange between participants about experiences with music and their way of coping.</w:t>
            </w:r>
          </w:p>
          <w:p w14:paraId="57A285BF" w14:textId="77777777" w:rsidR="00510A08" w:rsidRPr="005305FA" w:rsidRDefault="00510A08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>Stimulating active participation in music making and music listening.</w:t>
            </w:r>
          </w:p>
        </w:tc>
      </w:tr>
      <w:tr w:rsidR="00510A08" w:rsidRPr="00B44DCC" w14:paraId="265E392E" w14:textId="77777777" w:rsidTr="00E41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2A68BC65" w14:textId="77777777" w:rsidR="00510A08" w:rsidRPr="005305FA" w:rsidRDefault="00510A08" w:rsidP="00E413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0F10344E" w14:textId="77777777" w:rsidR="00510A08" w:rsidRPr="005305FA" w:rsidRDefault="00510A08" w:rsidP="00E4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822" w:type="dxa"/>
          </w:tcPr>
          <w:p w14:paraId="7BB33DFE" w14:textId="77777777" w:rsidR="00510A08" w:rsidRPr="005305FA" w:rsidRDefault="00510A08" w:rsidP="00E4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10A08" w:rsidRPr="00B44DCC" w14:paraId="67561453" w14:textId="77777777" w:rsidTr="00E4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07C44F97" w14:textId="77777777" w:rsidR="00510A08" w:rsidRPr="004E7676" w:rsidRDefault="00510A08" w:rsidP="00E413F8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 xml:space="preserve">Social cognitive </w:t>
            </w:r>
            <w:r w:rsidRPr="004E7676">
              <w:rPr>
                <w:sz w:val="20"/>
                <w:szCs w:val="20"/>
                <w:lang w:val="en-GB"/>
              </w:rPr>
              <w:t>learning theory</w:t>
            </w:r>
          </w:p>
          <w:sdt>
            <w:sdtPr>
              <w:rPr>
                <w:color w:val="000000"/>
                <w:sz w:val="20"/>
                <w:szCs w:val="20"/>
                <w:lang w:val="en-GB"/>
              </w:rPr>
              <w:tag w:val="MENDELEY_CITATION_v3_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"/>
              <w:id w:val="2140912188"/>
              <w:placeholder>
                <w:docPart w:val="6CACDA0914C7444E922A42D13824DD63"/>
              </w:placeholder>
            </w:sdtPr>
            <w:sdtContent>
              <w:p w14:paraId="112DF7F9" w14:textId="77777777" w:rsidR="00510A08" w:rsidRPr="004E7676" w:rsidRDefault="00510A08" w:rsidP="00E413F8">
                <w:pPr>
                  <w:rPr>
                    <w:b w:val="0"/>
                    <w:bCs w:val="0"/>
                    <w:sz w:val="20"/>
                    <w:szCs w:val="20"/>
                    <w:lang w:val="en-GB"/>
                  </w:rPr>
                </w:pPr>
                <w:r w:rsidRPr="004E7676">
                  <w:rPr>
                    <w:rFonts w:eastAsia="Times New Roman"/>
                    <w:sz w:val="20"/>
                    <w:szCs w:val="20"/>
                    <w:lang w:val="en-GB"/>
                  </w:rPr>
                  <w:t>(Bandura &amp; Locke, 2003)</w:t>
                </w:r>
              </w:p>
            </w:sdtContent>
          </w:sdt>
          <w:p w14:paraId="2B8ED410" w14:textId="77777777" w:rsidR="00510A08" w:rsidRPr="005305FA" w:rsidRDefault="00510A08" w:rsidP="00E413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216A4407" w14:textId="77777777" w:rsidR="00510A08" w:rsidRPr="005305FA" w:rsidRDefault="00510A08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>Enhancing the development of self-efficacy beliefs, by performing the new behaviour and experiencing the consequences of that behaviour (mastery experience).</w:t>
            </w:r>
          </w:p>
          <w:p w14:paraId="04C08EB2" w14:textId="77777777" w:rsidR="00510A08" w:rsidRPr="005305FA" w:rsidRDefault="00510A08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6A2F0772" w14:textId="77777777" w:rsidR="00510A08" w:rsidRPr="005305FA" w:rsidRDefault="00510A08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>Observing the behaviour of others and the consequences of that behaviour (vicarious experience).</w:t>
            </w:r>
          </w:p>
        </w:tc>
        <w:tc>
          <w:tcPr>
            <w:tcW w:w="3822" w:type="dxa"/>
          </w:tcPr>
          <w:p w14:paraId="293D96E1" w14:textId="77777777" w:rsidR="00510A08" w:rsidRPr="005305FA" w:rsidRDefault="00510A08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>Presenting a variety of everyday music in different styles, adapted to the experiences and preferences of the CI users.</w:t>
            </w:r>
          </w:p>
          <w:p w14:paraId="3AD1EFE2" w14:textId="77777777" w:rsidR="00510A08" w:rsidRPr="005305FA" w:rsidRDefault="00510A08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>Stimulating exchange between participants about experiences with music and their way of coping.</w:t>
            </w:r>
          </w:p>
          <w:p w14:paraId="22EC8925" w14:textId="77777777" w:rsidR="00510A08" w:rsidRPr="005305FA" w:rsidRDefault="00510A08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>Stimulating active participation in music making and music listening.</w:t>
            </w:r>
          </w:p>
        </w:tc>
      </w:tr>
      <w:tr w:rsidR="00510A08" w:rsidRPr="00B44DCC" w14:paraId="3F994C5D" w14:textId="77777777" w:rsidTr="00E413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6C56A3B8" w14:textId="77777777" w:rsidR="00510A08" w:rsidRPr="005305FA" w:rsidRDefault="00510A08" w:rsidP="00E413F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52D3B571" w14:textId="77777777" w:rsidR="00510A08" w:rsidRPr="005305FA" w:rsidRDefault="00510A08" w:rsidP="00E4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3822" w:type="dxa"/>
          </w:tcPr>
          <w:p w14:paraId="1EE48399" w14:textId="77777777" w:rsidR="00510A08" w:rsidRPr="005305FA" w:rsidRDefault="00510A08" w:rsidP="00E41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10A08" w:rsidRPr="00B44DCC" w14:paraId="50D2B289" w14:textId="77777777" w:rsidTr="00E413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77136612" w14:textId="77777777" w:rsidR="00510A08" w:rsidRPr="004E7676" w:rsidRDefault="00510A08" w:rsidP="00E413F8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E3E2B">
              <w:rPr>
                <w:sz w:val="20"/>
                <w:szCs w:val="20"/>
                <w:lang w:val="en-GB"/>
              </w:rPr>
              <w:t xml:space="preserve">Situated learning </w:t>
            </w:r>
            <w:r w:rsidRPr="004E7676">
              <w:rPr>
                <w:sz w:val="20"/>
                <w:szCs w:val="20"/>
                <w:lang w:val="en-GB"/>
              </w:rPr>
              <w:t>theory</w:t>
            </w:r>
          </w:p>
          <w:sdt>
            <w:sdtPr>
              <w:rPr>
                <w:color w:val="000000"/>
                <w:sz w:val="20"/>
                <w:szCs w:val="20"/>
              </w:rPr>
              <w:tag w:val="MENDELEY_CITATION_v3_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"/>
              <w:id w:val="-247581328"/>
              <w:placeholder>
                <w:docPart w:val="6CACDA0914C7444E922A42D13824DD63"/>
              </w:placeholder>
            </w:sdtPr>
            <w:sdtContent>
              <w:p w14:paraId="3E3FBC05" w14:textId="77777777" w:rsidR="00510A08" w:rsidRPr="00FE3E2B" w:rsidRDefault="00510A08" w:rsidP="00E413F8">
                <w:pPr>
                  <w:rPr>
                    <w:sz w:val="20"/>
                    <w:szCs w:val="20"/>
                    <w:lang w:val="en-GB"/>
                  </w:rPr>
                </w:pPr>
                <w:r w:rsidRPr="004E7676">
                  <w:rPr>
                    <w:color w:val="000000"/>
                    <w:sz w:val="20"/>
                    <w:szCs w:val="20"/>
                    <w:lang w:val="en-GB"/>
                  </w:rPr>
                  <w:t>(Li et al., 2009)</w:t>
                </w:r>
              </w:p>
            </w:sdtContent>
          </w:sdt>
        </w:tc>
        <w:tc>
          <w:tcPr>
            <w:tcW w:w="2693" w:type="dxa"/>
          </w:tcPr>
          <w:p w14:paraId="2E1CF2D8" w14:textId="77777777" w:rsidR="00510A08" w:rsidRPr="005305FA" w:rsidRDefault="00510A08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>Learning in the context of daily life to bridge the gap between learning context and application context</w:t>
            </w:r>
          </w:p>
        </w:tc>
        <w:tc>
          <w:tcPr>
            <w:tcW w:w="3822" w:type="dxa"/>
          </w:tcPr>
          <w:p w14:paraId="279D18F2" w14:textId="77777777" w:rsidR="00510A08" w:rsidRPr="005305FA" w:rsidRDefault="00510A08" w:rsidP="00E41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305FA">
              <w:rPr>
                <w:sz w:val="20"/>
                <w:szCs w:val="20"/>
                <w:lang w:val="en-GB"/>
              </w:rPr>
              <w:t>Delivering the program</w:t>
            </w:r>
            <w:r>
              <w:rPr>
                <w:sz w:val="20"/>
                <w:szCs w:val="20"/>
                <w:lang w:val="en-GB"/>
              </w:rPr>
              <w:t>me</w:t>
            </w:r>
            <w:r w:rsidRPr="005305FA">
              <w:rPr>
                <w:sz w:val="20"/>
                <w:szCs w:val="20"/>
                <w:lang w:val="en-GB"/>
              </w:rPr>
              <w:t xml:space="preserve"> within the community of CI users, who share the same problems and interests. </w:t>
            </w:r>
          </w:p>
        </w:tc>
      </w:tr>
    </w:tbl>
    <w:p w14:paraId="3E181B92" w14:textId="77777777" w:rsidR="00510A08" w:rsidRPr="00C55BA7" w:rsidRDefault="00510A08" w:rsidP="00510A08">
      <w:pPr>
        <w:spacing w:line="480" w:lineRule="auto"/>
        <w:rPr>
          <w:lang w:val="en-US"/>
        </w:rPr>
      </w:pPr>
      <w:r w:rsidRPr="005305FA">
        <w:rPr>
          <w:sz w:val="20"/>
          <w:szCs w:val="20"/>
          <w:lang w:val="en-US"/>
        </w:rPr>
        <w:t xml:space="preserve">Conceptual model for the </w:t>
      </w:r>
      <w:r>
        <w:rPr>
          <w:sz w:val="20"/>
          <w:szCs w:val="20"/>
          <w:lang w:val="en-US"/>
        </w:rPr>
        <w:t>Musi-CI</w:t>
      </w:r>
      <w:r w:rsidRPr="005305FA">
        <w:rPr>
          <w:sz w:val="20"/>
          <w:szCs w:val="20"/>
          <w:lang w:val="en-US"/>
        </w:rPr>
        <w:t xml:space="preserve"> training, based on learning and behavior change theories</w:t>
      </w:r>
      <w:r>
        <w:rPr>
          <w:sz w:val="20"/>
          <w:szCs w:val="20"/>
          <w:lang w:val="en-US"/>
        </w:rPr>
        <w:t xml:space="preserve">, adapted from Maas et al. </w:t>
      </w:r>
      <w:sdt>
        <w:sdtPr>
          <w:rPr>
            <w:color w:val="000000"/>
            <w:sz w:val="20"/>
            <w:szCs w:val="20"/>
            <w:lang w:val="en-US"/>
          </w:rPr>
          <w:tag w:val="MENDELEY_CITATION_v3_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"/>
          <w:id w:val="-984385429"/>
          <w:placeholder>
            <w:docPart w:val="87E43A3B26024B46A7C7A03544A36F9C"/>
          </w:placeholder>
        </w:sdtPr>
        <w:sdtContent>
          <w:r w:rsidRPr="009C5E18">
            <w:rPr>
              <w:color w:val="000000"/>
              <w:sz w:val="20"/>
              <w:szCs w:val="20"/>
              <w:lang w:val="en-US"/>
            </w:rPr>
            <w:t>(2015)</w:t>
          </w:r>
        </w:sdtContent>
      </w:sdt>
      <w:r>
        <w:rPr>
          <w:color w:val="000000"/>
          <w:sz w:val="20"/>
          <w:szCs w:val="20"/>
          <w:lang w:val="en-US"/>
        </w:rPr>
        <w:t>.</w:t>
      </w:r>
    </w:p>
    <w:p w14:paraId="7D66F35B" w14:textId="77777777" w:rsidR="00510A08" w:rsidRDefault="00510A08"/>
    <w:sectPr w:rsidR="00510A08" w:rsidSect="00140553">
      <w:footerReference w:type="default" r:id="rId4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6345158"/>
      <w:docPartObj>
        <w:docPartGallery w:val="Page Numbers (Bottom of Page)"/>
        <w:docPartUnique/>
      </w:docPartObj>
    </w:sdtPr>
    <w:sdtEndPr/>
    <w:sdtContent>
      <w:p w14:paraId="3DE675CC" w14:textId="77777777" w:rsidR="00E40D84" w:rsidRDefault="00510A08">
        <w:pPr>
          <w:pStyle w:val="Voettekst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4D41F112" w14:textId="77777777" w:rsidR="00E40D84" w:rsidRDefault="00510A08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A08"/>
    <w:rsid w:val="00510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E0FDD"/>
  <w15:chartTrackingRefBased/>
  <w15:docId w15:val="{216434FB-5B37-47FC-A0EB-4F661D826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10A08"/>
    <w:pPr>
      <w:spacing w:after="0" w:line="240" w:lineRule="auto"/>
    </w:pPr>
    <w:rPr>
      <w:rFonts w:eastAsiaTheme="minorEastAsia"/>
      <w:kern w:val="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10A08"/>
    <w:pPr>
      <w:spacing w:after="0" w:line="240" w:lineRule="auto"/>
    </w:pPr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510A0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0A08"/>
    <w:rPr>
      <w:rFonts w:eastAsiaTheme="minorEastAsia"/>
      <w:kern w:val="0"/>
      <w:lang w:eastAsia="nl-NL"/>
      <w14:ligatures w14:val="none"/>
    </w:rPr>
  </w:style>
  <w:style w:type="table" w:styleId="Rastertabel4-Accent3">
    <w:name w:val="Grid Table 4 Accent 3"/>
    <w:basedOn w:val="Standaardtabel"/>
    <w:uiPriority w:val="49"/>
    <w:rsid w:val="00510A0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510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CACDA0914C7444E922A42D13824DD6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A250F01-DD48-4D64-9DEC-6A6C1D627522}"/>
      </w:docPartPr>
      <w:docPartBody>
        <w:p w:rsidR="00000000" w:rsidRDefault="00552DDD" w:rsidP="00552DDD">
          <w:pPr>
            <w:pStyle w:val="6CACDA0914C7444E922A42D13824DD63"/>
          </w:pPr>
          <w:r w:rsidRPr="000B1692">
            <w:rPr>
              <w:rStyle w:val="Tekstvantijdelijkeaanduiding"/>
            </w:rPr>
            <w:t>Click or tap here to enter text.</w:t>
          </w:r>
        </w:p>
      </w:docPartBody>
    </w:docPart>
    <w:docPart>
      <w:docPartPr>
        <w:name w:val="87E43A3B26024B46A7C7A03544A36F9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180784D-35BC-4A7C-B5A2-1C9F21FF0EC2}"/>
      </w:docPartPr>
      <w:docPartBody>
        <w:p w:rsidR="00000000" w:rsidRDefault="00552DDD" w:rsidP="00552DDD">
          <w:pPr>
            <w:pStyle w:val="87E43A3B26024B46A7C7A03544A36F9C"/>
          </w:pPr>
          <w:r w:rsidRPr="000B1692">
            <w:rPr>
              <w:rStyle w:val="Tekstvantijdelijkeaanduiding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DDD"/>
    <w:rsid w:val="0055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nl-N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552DDD"/>
    <w:rPr>
      <w:color w:val="808080"/>
    </w:rPr>
  </w:style>
  <w:style w:type="paragraph" w:customStyle="1" w:styleId="6CACDA0914C7444E922A42D13824DD63">
    <w:name w:val="6CACDA0914C7444E922A42D13824DD63"/>
    <w:rsid w:val="00552DDD"/>
  </w:style>
  <w:style w:type="paragraph" w:customStyle="1" w:styleId="87E43A3B26024B46A7C7A03544A36F9C">
    <w:name w:val="87E43A3B26024B46A7C7A03544A36F9C"/>
    <w:rsid w:val="00552DD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 Veltman</dc:creator>
  <cp:keywords/>
  <dc:description/>
  <cp:lastModifiedBy>Joke Veltman</cp:lastModifiedBy>
  <cp:revision>1</cp:revision>
  <dcterms:created xsi:type="dcterms:W3CDTF">2023-07-06T09:30:00Z</dcterms:created>
  <dcterms:modified xsi:type="dcterms:W3CDTF">2023-07-06T09:30:00Z</dcterms:modified>
</cp:coreProperties>
</file>